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DA0" w:rsidRPr="00E732C3" w:rsidRDefault="001748A8" w:rsidP="00D05D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D05DA0" w:rsidRPr="00E732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05DA0" w:rsidRPr="00E732C3">
        <w:rPr>
          <w:rFonts w:ascii="Times New Roman" w:hAnsi="Times New Roman" w:cs="Times New Roman"/>
          <w:sz w:val="24"/>
          <w:szCs w:val="24"/>
        </w:rPr>
        <w:t>Ind</w:t>
      </w:r>
      <w:r w:rsidR="00EE37CC">
        <w:rPr>
          <w:rFonts w:ascii="Times New Roman" w:hAnsi="Times New Roman" w:cs="Times New Roman"/>
          <w:sz w:val="24"/>
          <w:szCs w:val="24"/>
        </w:rPr>
        <w:t>ividual farm antimicrobial used on</w:t>
      </w:r>
      <w:r w:rsidR="00D05DA0" w:rsidRPr="00E732C3">
        <w:rPr>
          <w:rFonts w:ascii="Times New Roman" w:hAnsi="Times New Roman" w:cs="Times New Roman"/>
          <w:sz w:val="24"/>
          <w:szCs w:val="24"/>
        </w:rPr>
        <w:t xml:space="preserve"> </w:t>
      </w:r>
      <w:r w:rsidR="00EE37CC">
        <w:rPr>
          <w:rFonts w:ascii="Times New Roman" w:hAnsi="Times New Roman" w:cs="Times New Roman"/>
          <w:sz w:val="24"/>
          <w:szCs w:val="24"/>
        </w:rPr>
        <w:t>individual farms</w:t>
      </w:r>
      <w:bookmarkStart w:id="0" w:name="_GoBack"/>
      <w:bookmarkEnd w:id="0"/>
    </w:p>
    <w:p w:rsidR="00B00C85" w:rsidRPr="00CE5C37" w:rsidRDefault="00B00C85" w:rsidP="00B00C85">
      <w:pPr>
        <w:rPr>
          <w:rFonts w:ascii="Times New Roman" w:hAnsi="Times New Roman" w:cs="Times New Roman"/>
          <w:b/>
        </w:rPr>
      </w:pPr>
      <w:r w:rsidRPr="00CE5C37">
        <w:rPr>
          <w:rFonts w:ascii="Times New Roman" w:hAnsi="Times New Roman" w:cs="Times New Roman"/>
          <w:b/>
        </w:rPr>
        <w:t>Farm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3009"/>
        <w:gridCol w:w="6086"/>
      </w:tblGrid>
      <w:tr w:rsidR="00B00C85" w:rsidRPr="000B45FA" w:rsidTr="00B00C85">
        <w:tc>
          <w:tcPr>
            <w:tcW w:w="533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009" w:type="dxa"/>
          </w:tcPr>
          <w:p w:rsidR="00B00C85" w:rsidRPr="000B45FA" w:rsidRDefault="00B00C85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Date of Survey</w:t>
            </w:r>
          </w:p>
        </w:tc>
        <w:tc>
          <w:tcPr>
            <w:tcW w:w="6086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C85" w:rsidRPr="000B45FA" w:rsidTr="00B00C85">
        <w:tc>
          <w:tcPr>
            <w:tcW w:w="533" w:type="dxa"/>
          </w:tcPr>
          <w:p w:rsidR="00B00C85" w:rsidRPr="000B45FA" w:rsidRDefault="005620E2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009" w:type="dxa"/>
          </w:tcPr>
          <w:p w:rsidR="00B00C85" w:rsidRPr="000B45FA" w:rsidRDefault="00B00C85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Name of farm/farm ID</w:t>
            </w:r>
          </w:p>
        </w:tc>
        <w:tc>
          <w:tcPr>
            <w:tcW w:w="6086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C85" w:rsidRPr="000B45FA" w:rsidTr="00B00C85">
        <w:tc>
          <w:tcPr>
            <w:tcW w:w="533" w:type="dxa"/>
          </w:tcPr>
          <w:p w:rsidR="00B00C85" w:rsidRPr="000B45FA" w:rsidRDefault="005620E2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009" w:type="dxa"/>
          </w:tcPr>
          <w:p w:rsidR="00B00C85" w:rsidRPr="000B45FA" w:rsidRDefault="00B00C85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Local Government and State</w:t>
            </w:r>
          </w:p>
        </w:tc>
        <w:tc>
          <w:tcPr>
            <w:tcW w:w="6086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C85" w:rsidRPr="000B45FA" w:rsidTr="00B00C85">
        <w:tc>
          <w:tcPr>
            <w:tcW w:w="533" w:type="dxa"/>
          </w:tcPr>
          <w:p w:rsidR="00B00C85" w:rsidRPr="000B45FA" w:rsidRDefault="005620E2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009" w:type="dxa"/>
          </w:tcPr>
          <w:p w:rsidR="00B00C85" w:rsidRPr="000B45FA" w:rsidRDefault="00B00C85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Number of birds</w:t>
            </w:r>
          </w:p>
        </w:tc>
        <w:tc>
          <w:tcPr>
            <w:tcW w:w="6086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C85" w:rsidRPr="000B45FA" w:rsidTr="00B00C85">
        <w:tc>
          <w:tcPr>
            <w:tcW w:w="533" w:type="dxa"/>
          </w:tcPr>
          <w:p w:rsidR="00B00C85" w:rsidRPr="000B45FA" w:rsidRDefault="005620E2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009" w:type="dxa"/>
          </w:tcPr>
          <w:p w:rsidR="00B00C85" w:rsidRPr="000B45FA" w:rsidRDefault="00B00C85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Farm Category</w:t>
            </w:r>
          </w:p>
        </w:tc>
        <w:tc>
          <w:tcPr>
            <w:tcW w:w="6086" w:type="dxa"/>
          </w:tcPr>
          <w:p w:rsidR="00B00C85" w:rsidRPr="000B45FA" w:rsidRDefault="00B00C85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 xml:space="preserve">Backyard   </w:t>
            </w:r>
            <w:r w:rsidRPr="000B45FA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 xml:space="preserve">Semi commercial  </w:t>
            </w:r>
            <w:r w:rsidRPr="000B45FA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 xml:space="preserve">Small scale  </w:t>
            </w:r>
            <w:r w:rsidRPr="000B45FA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 xml:space="preserve">Medium scale </w:t>
            </w:r>
            <w:r w:rsidRPr="000B45FA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Large scale</w:t>
            </w:r>
          </w:p>
        </w:tc>
      </w:tr>
      <w:tr w:rsidR="008F304D" w:rsidRPr="000B45FA" w:rsidTr="00B00C85">
        <w:tc>
          <w:tcPr>
            <w:tcW w:w="533" w:type="dxa"/>
          </w:tcPr>
          <w:p w:rsidR="008F304D" w:rsidRPr="000B45FA" w:rsidRDefault="005620E2" w:rsidP="00C46B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009" w:type="dxa"/>
          </w:tcPr>
          <w:p w:rsidR="008F304D" w:rsidRPr="000B45FA" w:rsidRDefault="008F304D" w:rsidP="00C46B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of study</w:t>
            </w:r>
          </w:p>
        </w:tc>
        <w:tc>
          <w:tcPr>
            <w:tcW w:w="6086" w:type="dxa"/>
          </w:tcPr>
          <w:p w:rsidR="008F304D" w:rsidRPr="000B45FA" w:rsidRDefault="008F304D" w:rsidP="00C46BC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00C85" w:rsidRPr="000B45FA" w:rsidRDefault="00B00C85">
      <w:pPr>
        <w:rPr>
          <w:rFonts w:ascii="Times New Roman" w:hAnsi="Times New Roman" w:cs="Times New Roman"/>
        </w:rPr>
      </w:pPr>
    </w:p>
    <w:p w:rsidR="00B00C85" w:rsidRPr="00CE5C37" w:rsidRDefault="00B00C85">
      <w:pPr>
        <w:rPr>
          <w:rFonts w:ascii="Times New Roman" w:hAnsi="Times New Roman" w:cs="Times New Roman"/>
          <w:b/>
        </w:rPr>
      </w:pPr>
      <w:r w:rsidRPr="00CE5C37">
        <w:rPr>
          <w:rFonts w:ascii="Times New Roman" w:hAnsi="Times New Roman" w:cs="Times New Roman"/>
          <w:b/>
        </w:rPr>
        <w:t>Antimicrobial usag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590"/>
        <w:gridCol w:w="2507"/>
        <w:gridCol w:w="1009"/>
        <w:gridCol w:w="1196"/>
        <w:gridCol w:w="1603"/>
        <w:gridCol w:w="1603"/>
        <w:gridCol w:w="1552"/>
      </w:tblGrid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507" w:type="dxa"/>
          </w:tcPr>
          <w:p w:rsidR="008F304D" w:rsidRPr="000B45FA" w:rsidRDefault="00034DB3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antimicrobial product</w:t>
            </w: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Amount (g or L)</w:t>
            </w: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⃰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Route of administration</w:t>
            </w: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⁋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Method of administration</w:t>
            </w: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0B45FA">
              <w:rPr>
                <w:rFonts w:ascii="Times New Roman" w:hAnsi="Times New Roman" w:cs="Times New Roman"/>
                <w:sz w:val="24"/>
                <w:szCs w:val="24"/>
              </w:rPr>
              <w:t>Formulation</w:t>
            </w: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04D" w:rsidRPr="000B45FA" w:rsidTr="00792823">
        <w:tc>
          <w:tcPr>
            <w:tcW w:w="590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8F304D" w:rsidRPr="000B45FA" w:rsidRDefault="008F304D" w:rsidP="000531B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8F304D" w:rsidRPr="000B45FA" w:rsidRDefault="008F304D" w:rsidP="000531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0C85" w:rsidRPr="000B45FA" w:rsidRDefault="00ED4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⃰Oral, injectab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⁋</w:t>
      </w:r>
      <w:r w:rsidR="00F40088">
        <w:rPr>
          <w:rFonts w:ascii="Times New Roman" w:hAnsi="Times New Roman" w:cs="Times New Roman"/>
        </w:rPr>
        <w:t>In</w:t>
      </w:r>
      <w:r w:rsidR="00B86F98">
        <w:rPr>
          <w:rFonts w:ascii="Times New Roman" w:hAnsi="Times New Roman" w:cs="Times New Roman"/>
        </w:rPr>
        <w:t xml:space="preserve"> feed, in water, injections </w:t>
      </w:r>
      <w:r w:rsidR="00452142">
        <w:rPr>
          <w:rFonts w:ascii="Times New Roman" w:hAnsi="Times New Roman" w:cs="Times New Roman"/>
        </w:rPr>
        <w:tab/>
      </w:r>
      <w:r w:rsidR="00452142">
        <w:rPr>
          <w:rFonts w:ascii="Times New Roman" w:hAnsi="Times New Roman" w:cs="Times New Roman"/>
        </w:rPr>
        <w:tab/>
      </w:r>
      <w:r w:rsidR="004521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†</w:t>
      </w:r>
      <w:r w:rsidR="00F40088">
        <w:rPr>
          <w:rFonts w:ascii="Times New Roman" w:hAnsi="Times New Roman" w:cs="Times New Roman"/>
        </w:rPr>
        <w:t>Powder,</w:t>
      </w:r>
      <w:r w:rsidR="00452142">
        <w:rPr>
          <w:rFonts w:ascii="Times New Roman" w:hAnsi="Times New Roman" w:cs="Times New Roman"/>
        </w:rPr>
        <w:t xml:space="preserve"> </w:t>
      </w:r>
      <w:r w:rsidR="00F40088">
        <w:rPr>
          <w:rFonts w:ascii="Times New Roman" w:hAnsi="Times New Roman" w:cs="Times New Roman"/>
        </w:rPr>
        <w:t>Suspension,</w:t>
      </w:r>
    </w:p>
    <w:sectPr w:rsidR="00B00C85" w:rsidRPr="000B45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85"/>
    <w:rsid w:val="00034DB3"/>
    <w:rsid w:val="00044161"/>
    <w:rsid w:val="000531B1"/>
    <w:rsid w:val="000B45FA"/>
    <w:rsid w:val="001748A8"/>
    <w:rsid w:val="001D3769"/>
    <w:rsid w:val="00452142"/>
    <w:rsid w:val="004B1350"/>
    <w:rsid w:val="005620E2"/>
    <w:rsid w:val="00600499"/>
    <w:rsid w:val="0063431A"/>
    <w:rsid w:val="00792823"/>
    <w:rsid w:val="00817A77"/>
    <w:rsid w:val="008F304D"/>
    <w:rsid w:val="00AC5B5A"/>
    <w:rsid w:val="00AE4CCD"/>
    <w:rsid w:val="00B00C85"/>
    <w:rsid w:val="00B86F98"/>
    <w:rsid w:val="00BD2E11"/>
    <w:rsid w:val="00CE5C37"/>
    <w:rsid w:val="00D05DA0"/>
    <w:rsid w:val="00ED4E86"/>
    <w:rsid w:val="00EE37CC"/>
    <w:rsid w:val="00F4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BC12D"/>
  <w15:chartTrackingRefBased/>
  <w15:docId w15:val="{61C81D87-F8D3-4C26-80BF-D28E98BF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4</Words>
  <Characters>611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Jibril</dc:creator>
  <cp:keywords/>
  <dc:description/>
  <cp:lastModifiedBy>Abdurrahman Hassan Jibril</cp:lastModifiedBy>
  <cp:revision>21</cp:revision>
  <dcterms:created xsi:type="dcterms:W3CDTF">2019-07-11T13:10:00Z</dcterms:created>
  <dcterms:modified xsi:type="dcterms:W3CDTF">2021-06-1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